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C6EED" w14:textId="1953AFDB" w:rsidR="0091379E" w:rsidRPr="0089428D" w:rsidRDefault="00E56C48" w:rsidP="00822441">
      <w:pPr>
        <w:rPr>
          <w:sz w:val="16"/>
          <w:szCs w:val="16"/>
        </w:rPr>
      </w:pPr>
      <w:r>
        <w:t xml:space="preserve">Supplementary </w:t>
      </w:r>
      <w:r w:rsidR="0091379E" w:rsidRPr="0089428D">
        <w:rPr>
          <w:rFonts w:hint="eastAsia"/>
        </w:rPr>
        <w:t>T</w:t>
      </w:r>
      <w:r w:rsidR="00BA4CAE">
        <w:t>able 2</w:t>
      </w:r>
      <w:r w:rsidR="0091379E" w:rsidRPr="0089428D">
        <w:t xml:space="preserve">. Repeated Measure ANOVA </w:t>
      </w:r>
      <w:r w:rsidR="0091379E" w:rsidRPr="0089428D">
        <w:rPr>
          <w:rFonts w:hint="eastAsia"/>
        </w:rPr>
        <w:t>Analyses</w:t>
      </w:r>
      <w:r w:rsidR="0091379E" w:rsidRPr="0089428D">
        <w:t xml:space="preserve"> for Functional Connectivity</w:t>
      </w:r>
      <w:r w:rsidR="00F764B0">
        <w:t xml:space="preserve"> on the Gamma Ban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565"/>
        <w:gridCol w:w="1473"/>
        <w:gridCol w:w="1498"/>
        <w:gridCol w:w="1502"/>
      </w:tblGrid>
      <w:tr w:rsidR="00BD1829" w:rsidRPr="00BD1829" w14:paraId="696EC493" w14:textId="77777777" w:rsidTr="00BD1829">
        <w:tc>
          <w:tcPr>
            <w:tcW w:w="2262" w:type="dxa"/>
            <w:tcBorders>
              <w:bottom w:val="single" w:sz="4" w:space="0" w:color="auto"/>
            </w:tcBorders>
          </w:tcPr>
          <w:p w14:paraId="2D56F875" w14:textId="77777777" w:rsidR="00BD1829" w:rsidRPr="00BD1829" w:rsidRDefault="00BD1829" w:rsidP="00822441">
            <w:r w:rsidRPr="00BD1829">
              <w:t>Factor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7C866476" w14:textId="77777777" w:rsidR="00BD1829" w:rsidRPr="00BD1829" w:rsidRDefault="00BD1829" w:rsidP="00822441">
            <w:r w:rsidRPr="00BD1829">
              <w:t>Level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4AC8F967" w14:textId="77777777" w:rsidR="00BD1829" w:rsidRPr="00BD1829" w:rsidRDefault="00BD1829" w:rsidP="00822441">
            <w:proofErr w:type="spellStart"/>
            <w:r w:rsidRPr="00BD1829">
              <w:t>df</w:t>
            </w:r>
            <w:proofErr w:type="spellEnd"/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1B14CC0C" w14:textId="77777777" w:rsidR="00BD1829" w:rsidRPr="00BD1829" w:rsidRDefault="00BD1829" w:rsidP="00822441">
            <w:r w:rsidRPr="00BD1829">
              <w:t>F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7E4A3DB" w14:textId="3E3BB3BD" w:rsidR="00BD1829" w:rsidRPr="00BD1829" w:rsidRDefault="00BB313F" w:rsidP="00822441">
            <w:r>
              <w:t>p</w:t>
            </w:r>
            <w:r>
              <w:rPr>
                <w:rFonts w:hint="eastAsia"/>
              </w:rPr>
              <w:t xml:space="preserve"> </w:t>
            </w:r>
            <w:r>
              <w:t>value</w:t>
            </w:r>
          </w:p>
        </w:tc>
      </w:tr>
      <w:tr w:rsidR="00BD1829" w:rsidRPr="00BD1829" w14:paraId="78E21A83" w14:textId="77777777" w:rsidTr="00BD1829">
        <w:tc>
          <w:tcPr>
            <w:tcW w:w="2262" w:type="dxa"/>
            <w:tcBorders>
              <w:top w:val="single" w:sz="4" w:space="0" w:color="auto"/>
            </w:tcBorders>
          </w:tcPr>
          <w:p w14:paraId="59782832" w14:textId="77777777" w:rsidR="00BD1829" w:rsidRPr="00BD1829" w:rsidRDefault="00BD1829" w:rsidP="00822441">
            <w:r w:rsidRPr="00BD1829">
              <w:t>Mixed ANOVA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1AAFC79" w14:textId="77777777" w:rsidR="00BD1829" w:rsidRPr="00BD1829" w:rsidRDefault="00BD1829" w:rsidP="00822441"/>
        </w:tc>
        <w:tc>
          <w:tcPr>
            <w:tcW w:w="1473" w:type="dxa"/>
            <w:tcBorders>
              <w:top w:val="single" w:sz="4" w:space="0" w:color="auto"/>
            </w:tcBorders>
          </w:tcPr>
          <w:p w14:paraId="47A4A6E4" w14:textId="77777777" w:rsidR="00BD1829" w:rsidRPr="00BD1829" w:rsidRDefault="00BD1829" w:rsidP="00822441"/>
        </w:tc>
        <w:tc>
          <w:tcPr>
            <w:tcW w:w="1498" w:type="dxa"/>
            <w:tcBorders>
              <w:top w:val="single" w:sz="4" w:space="0" w:color="auto"/>
            </w:tcBorders>
          </w:tcPr>
          <w:p w14:paraId="12A35944" w14:textId="77777777" w:rsidR="00BD1829" w:rsidRPr="00BD1829" w:rsidRDefault="00BD1829" w:rsidP="00822441"/>
        </w:tc>
        <w:tc>
          <w:tcPr>
            <w:tcW w:w="1502" w:type="dxa"/>
            <w:tcBorders>
              <w:top w:val="single" w:sz="4" w:space="0" w:color="auto"/>
            </w:tcBorders>
          </w:tcPr>
          <w:p w14:paraId="1FA4306A" w14:textId="77777777" w:rsidR="00BD1829" w:rsidRPr="00BD1829" w:rsidRDefault="00BD1829" w:rsidP="00822441"/>
        </w:tc>
      </w:tr>
      <w:tr w:rsidR="00BD1829" w:rsidRPr="00BD1829" w14:paraId="46E4082D" w14:textId="77777777" w:rsidTr="00BD1829">
        <w:tc>
          <w:tcPr>
            <w:tcW w:w="2262" w:type="dxa"/>
          </w:tcPr>
          <w:p w14:paraId="152002C9" w14:textId="77777777" w:rsidR="00BD1829" w:rsidRPr="00BD1829" w:rsidRDefault="00BD1829" w:rsidP="00822441">
            <w:r w:rsidRPr="00BD1829">
              <w:t>Time</w:t>
            </w:r>
          </w:p>
        </w:tc>
        <w:tc>
          <w:tcPr>
            <w:tcW w:w="1565" w:type="dxa"/>
          </w:tcPr>
          <w:p w14:paraId="0817A1C7" w14:textId="77777777" w:rsidR="00BD1829" w:rsidRPr="00BD1829" w:rsidRDefault="00BD1829" w:rsidP="00822441"/>
        </w:tc>
        <w:tc>
          <w:tcPr>
            <w:tcW w:w="1473" w:type="dxa"/>
          </w:tcPr>
          <w:p w14:paraId="0DA61115" w14:textId="77777777" w:rsidR="00BD1829" w:rsidRPr="00BD1829" w:rsidRDefault="00BD1829" w:rsidP="00822441">
            <w:r w:rsidRPr="00BD1829">
              <w:t>2;27</w:t>
            </w:r>
          </w:p>
        </w:tc>
        <w:tc>
          <w:tcPr>
            <w:tcW w:w="1498" w:type="dxa"/>
          </w:tcPr>
          <w:p w14:paraId="36EA188A" w14:textId="77777777" w:rsidR="00BD1829" w:rsidRPr="00BD1829" w:rsidRDefault="00BD1829" w:rsidP="00822441">
            <w:r w:rsidRPr="00BD1829">
              <w:t>2.152</w:t>
            </w:r>
          </w:p>
        </w:tc>
        <w:tc>
          <w:tcPr>
            <w:tcW w:w="1502" w:type="dxa"/>
          </w:tcPr>
          <w:p w14:paraId="4DBC2BAA" w14:textId="77777777" w:rsidR="00BD1829" w:rsidRPr="00BD1829" w:rsidRDefault="00BD1829" w:rsidP="00822441">
            <w:r w:rsidRPr="00BD1829">
              <w:t>0.128</w:t>
            </w:r>
          </w:p>
        </w:tc>
      </w:tr>
      <w:tr w:rsidR="00BD1829" w:rsidRPr="00BD1829" w14:paraId="3A0735AC" w14:textId="77777777" w:rsidTr="00BD1829">
        <w:tc>
          <w:tcPr>
            <w:tcW w:w="2262" w:type="dxa"/>
          </w:tcPr>
          <w:p w14:paraId="351A8402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55471C83" w14:textId="77777777" w:rsidR="00BD1829" w:rsidRPr="00BD1829" w:rsidRDefault="00BD1829" w:rsidP="00822441"/>
        </w:tc>
        <w:tc>
          <w:tcPr>
            <w:tcW w:w="1473" w:type="dxa"/>
          </w:tcPr>
          <w:p w14:paraId="241DBAFD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239B36E1" w14:textId="77777777" w:rsidR="00BD1829" w:rsidRPr="00BD1829" w:rsidRDefault="00BD1829" w:rsidP="00822441">
            <w:r w:rsidRPr="00BD1829">
              <w:t>4.381</w:t>
            </w:r>
          </w:p>
        </w:tc>
        <w:tc>
          <w:tcPr>
            <w:tcW w:w="1502" w:type="dxa"/>
          </w:tcPr>
          <w:p w14:paraId="14952DB5" w14:textId="136B3287" w:rsidR="00BD1829" w:rsidRPr="00822441" w:rsidRDefault="00BD1829" w:rsidP="00822441">
            <w:bookmarkStart w:id="0" w:name="_GoBack"/>
            <w:r w:rsidRPr="00822441">
              <w:t>0.046</w:t>
            </w:r>
            <w:bookmarkEnd w:id="0"/>
          </w:p>
        </w:tc>
      </w:tr>
      <w:tr w:rsidR="00BD1829" w:rsidRPr="00BD1829" w14:paraId="3D56BD57" w14:textId="77777777" w:rsidTr="00BD1829">
        <w:tc>
          <w:tcPr>
            <w:tcW w:w="2262" w:type="dxa"/>
          </w:tcPr>
          <w:p w14:paraId="41A2D4D0" w14:textId="77777777" w:rsidR="00BD1829" w:rsidRPr="00BD1829" w:rsidRDefault="00BD1829" w:rsidP="00822441">
            <w:r w:rsidRPr="00BD1829">
              <w:t>Region</w:t>
            </w:r>
          </w:p>
        </w:tc>
        <w:tc>
          <w:tcPr>
            <w:tcW w:w="1565" w:type="dxa"/>
          </w:tcPr>
          <w:p w14:paraId="1ECAF46D" w14:textId="77777777" w:rsidR="00BD1829" w:rsidRPr="00BD1829" w:rsidRDefault="00BD1829" w:rsidP="00822441"/>
        </w:tc>
        <w:tc>
          <w:tcPr>
            <w:tcW w:w="1473" w:type="dxa"/>
          </w:tcPr>
          <w:p w14:paraId="6B0FAA4C" w14:textId="77777777" w:rsidR="00BD1829" w:rsidRPr="00BD1829" w:rsidRDefault="00BD1829" w:rsidP="00822441">
            <w:r w:rsidRPr="00BD1829">
              <w:t>9;20</w:t>
            </w:r>
          </w:p>
        </w:tc>
        <w:tc>
          <w:tcPr>
            <w:tcW w:w="1498" w:type="dxa"/>
          </w:tcPr>
          <w:p w14:paraId="5305285C" w14:textId="77777777" w:rsidR="00BD1829" w:rsidRPr="00BD1829" w:rsidRDefault="00BD1829" w:rsidP="00822441">
            <w:r w:rsidRPr="00BD1829">
              <w:t>31.486</w:t>
            </w:r>
          </w:p>
        </w:tc>
        <w:tc>
          <w:tcPr>
            <w:tcW w:w="1502" w:type="dxa"/>
          </w:tcPr>
          <w:p w14:paraId="07EA29EA" w14:textId="57AD6846" w:rsidR="00BD1829" w:rsidRPr="00BB313F" w:rsidRDefault="00BD1829" w:rsidP="00822441">
            <w:r w:rsidRPr="00BB313F">
              <w:t>&lt;0.001</w:t>
            </w:r>
          </w:p>
        </w:tc>
      </w:tr>
      <w:tr w:rsidR="00BD1829" w:rsidRPr="00BD1829" w14:paraId="5B0D2587" w14:textId="77777777" w:rsidTr="00BD1829">
        <w:tc>
          <w:tcPr>
            <w:tcW w:w="2262" w:type="dxa"/>
          </w:tcPr>
          <w:p w14:paraId="43AA8973" w14:textId="77777777" w:rsidR="00BD1829" w:rsidRPr="00BD1829" w:rsidRDefault="00BD1829" w:rsidP="00822441">
            <w:r w:rsidRPr="00BD1829">
              <w:t>Time*Group</w:t>
            </w:r>
          </w:p>
        </w:tc>
        <w:tc>
          <w:tcPr>
            <w:tcW w:w="1565" w:type="dxa"/>
          </w:tcPr>
          <w:p w14:paraId="0067C843" w14:textId="77777777" w:rsidR="00BD1829" w:rsidRPr="00BD1829" w:rsidRDefault="00BD1829" w:rsidP="00822441"/>
        </w:tc>
        <w:tc>
          <w:tcPr>
            <w:tcW w:w="1473" w:type="dxa"/>
          </w:tcPr>
          <w:p w14:paraId="287A70C2" w14:textId="77777777" w:rsidR="00BD1829" w:rsidRPr="00BD1829" w:rsidRDefault="00BD1829" w:rsidP="00822441">
            <w:r w:rsidRPr="00BD1829">
              <w:t>2;27</w:t>
            </w:r>
          </w:p>
        </w:tc>
        <w:tc>
          <w:tcPr>
            <w:tcW w:w="1498" w:type="dxa"/>
          </w:tcPr>
          <w:p w14:paraId="7C4481B7" w14:textId="77777777" w:rsidR="00BD1829" w:rsidRPr="00BD1829" w:rsidRDefault="00BD1829" w:rsidP="00822441">
            <w:r w:rsidRPr="00BD1829">
              <w:t>8.101</w:t>
            </w:r>
          </w:p>
        </w:tc>
        <w:tc>
          <w:tcPr>
            <w:tcW w:w="1502" w:type="dxa"/>
          </w:tcPr>
          <w:p w14:paraId="6B313D64" w14:textId="1356704D" w:rsidR="00BD1829" w:rsidRPr="00BB313F" w:rsidRDefault="00BD1829" w:rsidP="00822441">
            <w:r w:rsidRPr="00BB313F">
              <w:t>0.001</w:t>
            </w:r>
          </w:p>
        </w:tc>
      </w:tr>
      <w:tr w:rsidR="00BD1829" w:rsidRPr="00BD1829" w14:paraId="66A87582" w14:textId="77777777" w:rsidTr="00BD1829">
        <w:tc>
          <w:tcPr>
            <w:tcW w:w="2262" w:type="dxa"/>
          </w:tcPr>
          <w:p w14:paraId="2265A428" w14:textId="77777777" w:rsidR="00BD1829" w:rsidRPr="00BD1829" w:rsidRDefault="00BD1829" w:rsidP="00822441">
            <w:r w:rsidRPr="00BD1829">
              <w:t>Time*Region</w:t>
            </w:r>
          </w:p>
        </w:tc>
        <w:tc>
          <w:tcPr>
            <w:tcW w:w="1565" w:type="dxa"/>
          </w:tcPr>
          <w:p w14:paraId="30574C87" w14:textId="77777777" w:rsidR="00BD1829" w:rsidRPr="00BD1829" w:rsidRDefault="00BD1829" w:rsidP="00822441"/>
        </w:tc>
        <w:tc>
          <w:tcPr>
            <w:tcW w:w="1473" w:type="dxa"/>
          </w:tcPr>
          <w:p w14:paraId="201FA126" w14:textId="77777777" w:rsidR="00BD1829" w:rsidRPr="00BD1829" w:rsidRDefault="00BD1829" w:rsidP="00822441">
            <w:r w:rsidRPr="00BD1829">
              <w:t>18;11</w:t>
            </w:r>
          </w:p>
        </w:tc>
        <w:tc>
          <w:tcPr>
            <w:tcW w:w="1498" w:type="dxa"/>
          </w:tcPr>
          <w:p w14:paraId="7875FAEE" w14:textId="77777777" w:rsidR="00BD1829" w:rsidRPr="00BD1829" w:rsidRDefault="00BD1829" w:rsidP="00822441">
            <w:r w:rsidRPr="00BD1829">
              <w:t>0.585</w:t>
            </w:r>
          </w:p>
        </w:tc>
        <w:tc>
          <w:tcPr>
            <w:tcW w:w="1502" w:type="dxa"/>
          </w:tcPr>
          <w:p w14:paraId="61286B47" w14:textId="77777777" w:rsidR="00BD1829" w:rsidRPr="00BD1829" w:rsidRDefault="00BD1829" w:rsidP="00822441">
            <w:r w:rsidRPr="00BD1829">
              <w:t>0.748</w:t>
            </w:r>
          </w:p>
        </w:tc>
      </w:tr>
      <w:tr w:rsidR="00BD1829" w:rsidRPr="00BD1829" w14:paraId="549AE758" w14:textId="77777777" w:rsidTr="00BD1829">
        <w:tc>
          <w:tcPr>
            <w:tcW w:w="2262" w:type="dxa"/>
          </w:tcPr>
          <w:p w14:paraId="67B0D996" w14:textId="77777777" w:rsidR="00BD1829" w:rsidRPr="00BD1829" w:rsidRDefault="00BD1829" w:rsidP="00822441">
            <w:r w:rsidRPr="00BD1829">
              <w:t>Group*Region</w:t>
            </w:r>
          </w:p>
        </w:tc>
        <w:tc>
          <w:tcPr>
            <w:tcW w:w="1565" w:type="dxa"/>
          </w:tcPr>
          <w:p w14:paraId="069835C6" w14:textId="77777777" w:rsidR="00BD1829" w:rsidRPr="00BD1829" w:rsidRDefault="00BD1829" w:rsidP="00822441"/>
        </w:tc>
        <w:tc>
          <w:tcPr>
            <w:tcW w:w="1473" w:type="dxa"/>
          </w:tcPr>
          <w:p w14:paraId="18539E16" w14:textId="77777777" w:rsidR="00BD1829" w:rsidRPr="00BD1829" w:rsidRDefault="00BD1829" w:rsidP="00822441">
            <w:r w:rsidRPr="00BD1829">
              <w:t>9;20</w:t>
            </w:r>
          </w:p>
        </w:tc>
        <w:tc>
          <w:tcPr>
            <w:tcW w:w="1498" w:type="dxa"/>
          </w:tcPr>
          <w:p w14:paraId="5AE46B76" w14:textId="77777777" w:rsidR="00BD1829" w:rsidRPr="00BD1829" w:rsidRDefault="00BD1829" w:rsidP="00822441">
            <w:r w:rsidRPr="00BD1829">
              <w:t>1.186</w:t>
            </w:r>
          </w:p>
        </w:tc>
        <w:tc>
          <w:tcPr>
            <w:tcW w:w="1502" w:type="dxa"/>
          </w:tcPr>
          <w:p w14:paraId="07FB73EC" w14:textId="77777777" w:rsidR="00BD1829" w:rsidRPr="00BD1829" w:rsidRDefault="00BD1829" w:rsidP="00822441">
            <w:r w:rsidRPr="00BD1829">
              <w:t>0.321</w:t>
            </w:r>
          </w:p>
        </w:tc>
      </w:tr>
      <w:tr w:rsidR="00BD1829" w:rsidRPr="00BD1829" w14:paraId="159878A7" w14:textId="77777777" w:rsidTr="00BD1829">
        <w:tc>
          <w:tcPr>
            <w:tcW w:w="2262" w:type="dxa"/>
          </w:tcPr>
          <w:p w14:paraId="55AA072A" w14:textId="77777777" w:rsidR="00BD1829" w:rsidRPr="00BD1829" w:rsidRDefault="00BD1829" w:rsidP="00822441">
            <w:r w:rsidRPr="00BD1829">
              <w:t>Time*Group*Region</w:t>
            </w:r>
          </w:p>
        </w:tc>
        <w:tc>
          <w:tcPr>
            <w:tcW w:w="1565" w:type="dxa"/>
          </w:tcPr>
          <w:p w14:paraId="76E1BB2F" w14:textId="77777777" w:rsidR="00BD1829" w:rsidRPr="00BD1829" w:rsidRDefault="00BD1829" w:rsidP="00822441"/>
        </w:tc>
        <w:tc>
          <w:tcPr>
            <w:tcW w:w="1473" w:type="dxa"/>
          </w:tcPr>
          <w:p w14:paraId="4CD6ED9D" w14:textId="77777777" w:rsidR="00BD1829" w:rsidRPr="00BD1829" w:rsidRDefault="00BD1829" w:rsidP="00822441">
            <w:r w:rsidRPr="00BD1829">
              <w:t>18;11</w:t>
            </w:r>
          </w:p>
        </w:tc>
        <w:tc>
          <w:tcPr>
            <w:tcW w:w="1498" w:type="dxa"/>
          </w:tcPr>
          <w:p w14:paraId="6C667D78" w14:textId="77777777" w:rsidR="00BD1829" w:rsidRPr="00BD1829" w:rsidRDefault="00BD1829" w:rsidP="00822441">
            <w:r w:rsidRPr="00BD1829">
              <w:t>1.388</w:t>
            </w:r>
          </w:p>
        </w:tc>
        <w:tc>
          <w:tcPr>
            <w:tcW w:w="1502" w:type="dxa"/>
          </w:tcPr>
          <w:p w14:paraId="32E851D7" w14:textId="77777777" w:rsidR="00BD1829" w:rsidRPr="00BD1829" w:rsidRDefault="00BD1829" w:rsidP="00822441">
            <w:r w:rsidRPr="00BD1829">
              <w:t>0.220</w:t>
            </w:r>
          </w:p>
        </w:tc>
      </w:tr>
      <w:tr w:rsidR="00BD1829" w:rsidRPr="00BD1829" w14:paraId="21BC2411" w14:textId="77777777" w:rsidTr="00BD1829">
        <w:tc>
          <w:tcPr>
            <w:tcW w:w="8300" w:type="dxa"/>
            <w:gridSpan w:val="5"/>
          </w:tcPr>
          <w:p w14:paraId="15596674" w14:textId="77777777" w:rsidR="00BD1829" w:rsidRPr="00BD1829" w:rsidRDefault="00BD1829" w:rsidP="00822441">
            <w:r w:rsidRPr="00BD1829">
              <w:t>Simple Main Effect on T1</w:t>
            </w:r>
          </w:p>
        </w:tc>
      </w:tr>
      <w:tr w:rsidR="00BD1829" w:rsidRPr="00BD1829" w14:paraId="7C423761" w14:textId="77777777" w:rsidTr="00BD1829">
        <w:tc>
          <w:tcPr>
            <w:tcW w:w="2262" w:type="dxa"/>
          </w:tcPr>
          <w:p w14:paraId="49C0754B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7760A545" w14:textId="77777777" w:rsidR="00BD1829" w:rsidRPr="00BD1829" w:rsidRDefault="00BD1829" w:rsidP="00822441">
            <w:r w:rsidRPr="00BD1829">
              <w:t>T1*M1-SMA</w:t>
            </w:r>
          </w:p>
        </w:tc>
        <w:tc>
          <w:tcPr>
            <w:tcW w:w="1473" w:type="dxa"/>
          </w:tcPr>
          <w:p w14:paraId="51B13EE7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17C7010E" w14:textId="77777777" w:rsidR="00BD1829" w:rsidRPr="00BD1829" w:rsidRDefault="00BD1829" w:rsidP="00822441">
            <w:r w:rsidRPr="00BD1829">
              <w:t>0.029</w:t>
            </w:r>
          </w:p>
        </w:tc>
        <w:tc>
          <w:tcPr>
            <w:tcW w:w="1502" w:type="dxa"/>
          </w:tcPr>
          <w:p w14:paraId="48804775" w14:textId="77777777" w:rsidR="00BD1829" w:rsidRPr="00BD1829" w:rsidRDefault="00BD1829" w:rsidP="00822441">
            <w:r w:rsidRPr="00BD1829">
              <w:t>0.866</w:t>
            </w:r>
          </w:p>
        </w:tc>
      </w:tr>
      <w:tr w:rsidR="00BD1829" w:rsidRPr="00BD1829" w14:paraId="2EB58A8A" w14:textId="77777777" w:rsidTr="00BD1829">
        <w:tc>
          <w:tcPr>
            <w:tcW w:w="2262" w:type="dxa"/>
          </w:tcPr>
          <w:p w14:paraId="13538950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06C78C52" w14:textId="77777777" w:rsidR="00BD1829" w:rsidRPr="00BD1829" w:rsidRDefault="00BD1829" w:rsidP="00822441">
            <w:r w:rsidRPr="00BD1829">
              <w:t>T1*M1-S1</w:t>
            </w:r>
          </w:p>
        </w:tc>
        <w:tc>
          <w:tcPr>
            <w:tcW w:w="1473" w:type="dxa"/>
          </w:tcPr>
          <w:p w14:paraId="305ED97E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41CA76FD" w14:textId="77777777" w:rsidR="00BD1829" w:rsidRPr="00BD1829" w:rsidRDefault="00BD1829" w:rsidP="00822441">
            <w:r w:rsidRPr="00BD1829">
              <w:t>0.152</w:t>
            </w:r>
          </w:p>
        </w:tc>
        <w:tc>
          <w:tcPr>
            <w:tcW w:w="1502" w:type="dxa"/>
          </w:tcPr>
          <w:p w14:paraId="0F4394F1" w14:textId="77777777" w:rsidR="00BD1829" w:rsidRPr="00BD1829" w:rsidRDefault="00BD1829" w:rsidP="00822441">
            <w:r w:rsidRPr="00BD1829">
              <w:t>0.699</w:t>
            </w:r>
          </w:p>
        </w:tc>
      </w:tr>
      <w:tr w:rsidR="00BD1829" w:rsidRPr="00BD1829" w14:paraId="75F1103F" w14:textId="77777777" w:rsidTr="00BD1829">
        <w:tc>
          <w:tcPr>
            <w:tcW w:w="2262" w:type="dxa"/>
          </w:tcPr>
          <w:p w14:paraId="05909153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1623D1AE" w14:textId="77777777" w:rsidR="00BD1829" w:rsidRPr="00BD1829" w:rsidRDefault="00BD1829" w:rsidP="00822441">
            <w:r w:rsidRPr="00BD1829">
              <w:t>T1*M1-CB1</w:t>
            </w:r>
          </w:p>
        </w:tc>
        <w:tc>
          <w:tcPr>
            <w:tcW w:w="1473" w:type="dxa"/>
          </w:tcPr>
          <w:p w14:paraId="772FC059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7DF302C0" w14:textId="77777777" w:rsidR="00BD1829" w:rsidRPr="00BD1829" w:rsidRDefault="00BD1829" w:rsidP="00822441">
            <w:r w:rsidRPr="00BD1829">
              <w:t>0.094</w:t>
            </w:r>
          </w:p>
        </w:tc>
        <w:tc>
          <w:tcPr>
            <w:tcW w:w="1502" w:type="dxa"/>
          </w:tcPr>
          <w:p w14:paraId="6EBD79A8" w14:textId="77777777" w:rsidR="00BD1829" w:rsidRPr="00BD1829" w:rsidRDefault="00BD1829" w:rsidP="00822441">
            <w:r w:rsidRPr="00BD1829">
              <w:t>0.762</w:t>
            </w:r>
          </w:p>
        </w:tc>
      </w:tr>
      <w:tr w:rsidR="00BD1829" w:rsidRPr="00BD1829" w14:paraId="20EF1550" w14:textId="77777777" w:rsidTr="00BD1829">
        <w:tc>
          <w:tcPr>
            <w:tcW w:w="2262" w:type="dxa"/>
          </w:tcPr>
          <w:p w14:paraId="3C094895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4B32542B" w14:textId="77777777" w:rsidR="00BD1829" w:rsidRPr="00BD1829" w:rsidRDefault="00BD1829" w:rsidP="00822441">
            <w:r w:rsidRPr="00BD1829">
              <w:t>T1*M1-CB2</w:t>
            </w:r>
          </w:p>
        </w:tc>
        <w:tc>
          <w:tcPr>
            <w:tcW w:w="1473" w:type="dxa"/>
          </w:tcPr>
          <w:p w14:paraId="64D3DFDE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2F403738" w14:textId="77777777" w:rsidR="00BD1829" w:rsidRPr="00BD1829" w:rsidRDefault="00BD1829" w:rsidP="00822441">
            <w:r w:rsidRPr="00BD1829">
              <w:t>0.298</w:t>
            </w:r>
          </w:p>
        </w:tc>
        <w:tc>
          <w:tcPr>
            <w:tcW w:w="1502" w:type="dxa"/>
          </w:tcPr>
          <w:p w14:paraId="4D932494" w14:textId="77777777" w:rsidR="00BD1829" w:rsidRPr="00BD1829" w:rsidRDefault="00BD1829" w:rsidP="00822441">
            <w:r w:rsidRPr="00BD1829">
              <w:t>0.590</w:t>
            </w:r>
          </w:p>
        </w:tc>
      </w:tr>
      <w:tr w:rsidR="00BD1829" w:rsidRPr="00BD1829" w14:paraId="22529D69" w14:textId="77777777" w:rsidTr="00BD1829">
        <w:tc>
          <w:tcPr>
            <w:tcW w:w="2262" w:type="dxa"/>
          </w:tcPr>
          <w:p w14:paraId="0F1165D9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297CE9C2" w14:textId="77777777" w:rsidR="00BD1829" w:rsidRPr="00BD1829" w:rsidRDefault="00BD1829" w:rsidP="00822441">
            <w:r w:rsidRPr="00BD1829">
              <w:t>T1*SMA-S1</w:t>
            </w:r>
          </w:p>
        </w:tc>
        <w:tc>
          <w:tcPr>
            <w:tcW w:w="1473" w:type="dxa"/>
          </w:tcPr>
          <w:p w14:paraId="38208C99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53BE8A3F" w14:textId="77777777" w:rsidR="00BD1829" w:rsidRPr="00BD1829" w:rsidRDefault="00BD1829" w:rsidP="00822441">
            <w:r w:rsidRPr="00BD1829">
              <w:t>0.001</w:t>
            </w:r>
          </w:p>
        </w:tc>
        <w:tc>
          <w:tcPr>
            <w:tcW w:w="1502" w:type="dxa"/>
          </w:tcPr>
          <w:p w14:paraId="4FCA635C" w14:textId="77777777" w:rsidR="00BD1829" w:rsidRPr="00BD1829" w:rsidRDefault="00BD1829" w:rsidP="00822441">
            <w:r w:rsidRPr="00BD1829">
              <w:t>0.988</w:t>
            </w:r>
          </w:p>
        </w:tc>
      </w:tr>
      <w:tr w:rsidR="00BD1829" w:rsidRPr="00BD1829" w14:paraId="5D710F46" w14:textId="77777777" w:rsidTr="00BD1829">
        <w:tc>
          <w:tcPr>
            <w:tcW w:w="2262" w:type="dxa"/>
          </w:tcPr>
          <w:p w14:paraId="566D8894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431D81E3" w14:textId="77777777" w:rsidR="00BD1829" w:rsidRPr="00BD1829" w:rsidRDefault="00BD1829" w:rsidP="00822441">
            <w:r w:rsidRPr="00BD1829">
              <w:t>T1*SMA-CB1</w:t>
            </w:r>
          </w:p>
        </w:tc>
        <w:tc>
          <w:tcPr>
            <w:tcW w:w="1473" w:type="dxa"/>
          </w:tcPr>
          <w:p w14:paraId="5E0CBF6C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2A1889E6" w14:textId="77777777" w:rsidR="00BD1829" w:rsidRPr="00BD1829" w:rsidRDefault="00BD1829" w:rsidP="00822441">
            <w:r w:rsidRPr="00BD1829">
              <w:t>0.235</w:t>
            </w:r>
          </w:p>
        </w:tc>
        <w:tc>
          <w:tcPr>
            <w:tcW w:w="1502" w:type="dxa"/>
          </w:tcPr>
          <w:p w14:paraId="0A6EF31B" w14:textId="77777777" w:rsidR="00BD1829" w:rsidRPr="00BD1829" w:rsidRDefault="00BD1829" w:rsidP="00822441">
            <w:r w:rsidRPr="00BD1829">
              <w:t>0.632</w:t>
            </w:r>
          </w:p>
        </w:tc>
      </w:tr>
      <w:tr w:rsidR="00BD1829" w:rsidRPr="00BD1829" w14:paraId="429F07E9" w14:textId="77777777" w:rsidTr="00BD1829">
        <w:tc>
          <w:tcPr>
            <w:tcW w:w="2262" w:type="dxa"/>
          </w:tcPr>
          <w:p w14:paraId="5563E0AC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73AF0411" w14:textId="77777777" w:rsidR="00BD1829" w:rsidRPr="00BD1829" w:rsidRDefault="00BD1829" w:rsidP="00822441">
            <w:r w:rsidRPr="00BD1829">
              <w:t>T1*SMA-CB2</w:t>
            </w:r>
          </w:p>
        </w:tc>
        <w:tc>
          <w:tcPr>
            <w:tcW w:w="1473" w:type="dxa"/>
          </w:tcPr>
          <w:p w14:paraId="1C3BFB5C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4426C393" w14:textId="77777777" w:rsidR="00BD1829" w:rsidRPr="00BD1829" w:rsidRDefault="00BD1829" w:rsidP="00822441">
            <w:r w:rsidRPr="00BD1829">
              <w:t>0.687</w:t>
            </w:r>
          </w:p>
        </w:tc>
        <w:tc>
          <w:tcPr>
            <w:tcW w:w="1502" w:type="dxa"/>
          </w:tcPr>
          <w:p w14:paraId="1E29BF5D" w14:textId="77777777" w:rsidR="00BD1829" w:rsidRPr="00BD1829" w:rsidRDefault="00BD1829" w:rsidP="00822441">
            <w:r w:rsidRPr="00BD1829">
              <w:t>0.414</w:t>
            </w:r>
          </w:p>
        </w:tc>
      </w:tr>
      <w:tr w:rsidR="00BD1829" w:rsidRPr="00BD1829" w14:paraId="1CC62425" w14:textId="77777777" w:rsidTr="00BD1829">
        <w:tc>
          <w:tcPr>
            <w:tcW w:w="2262" w:type="dxa"/>
          </w:tcPr>
          <w:p w14:paraId="69FF472A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015A0814" w14:textId="77777777" w:rsidR="00BD1829" w:rsidRPr="00BD1829" w:rsidRDefault="00BD1829" w:rsidP="00822441">
            <w:r w:rsidRPr="00BD1829">
              <w:t>T1*S1-CB1</w:t>
            </w:r>
          </w:p>
        </w:tc>
        <w:tc>
          <w:tcPr>
            <w:tcW w:w="1473" w:type="dxa"/>
          </w:tcPr>
          <w:p w14:paraId="75F4975E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435FE284" w14:textId="77777777" w:rsidR="00BD1829" w:rsidRPr="00BD1829" w:rsidRDefault="00BD1829" w:rsidP="00822441">
            <w:r w:rsidRPr="00BD1829">
              <w:t>0.001</w:t>
            </w:r>
          </w:p>
        </w:tc>
        <w:tc>
          <w:tcPr>
            <w:tcW w:w="1502" w:type="dxa"/>
          </w:tcPr>
          <w:p w14:paraId="5081C096" w14:textId="77777777" w:rsidR="00BD1829" w:rsidRPr="00BD1829" w:rsidRDefault="00BD1829" w:rsidP="00822441">
            <w:r w:rsidRPr="00BD1829">
              <w:t>0.997</w:t>
            </w:r>
          </w:p>
        </w:tc>
      </w:tr>
      <w:tr w:rsidR="00BD1829" w:rsidRPr="00BD1829" w14:paraId="29F37537" w14:textId="77777777" w:rsidTr="00BD1829">
        <w:tc>
          <w:tcPr>
            <w:tcW w:w="2262" w:type="dxa"/>
          </w:tcPr>
          <w:p w14:paraId="78655743" w14:textId="77777777" w:rsidR="00BD1829" w:rsidRPr="00BD1829" w:rsidRDefault="00BD1829" w:rsidP="00822441">
            <w:r w:rsidRPr="00BD1829">
              <w:lastRenderedPageBreak/>
              <w:t>Group</w:t>
            </w:r>
          </w:p>
        </w:tc>
        <w:tc>
          <w:tcPr>
            <w:tcW w:w="1565" w:type="dxa"/>
          </w:tcPr>
          <w:p w14:paraId="62D18B8A" w14:textId="77777777" w:rsidR="00BD1829" w:rsidRPr="00BD1829" w:rsidRDefault="00BD1829" w:rsidP="00822441">
            <w:r w:rsidRPr="00BD1829">
              <w:t>T1*S1-CB2</w:t>
            </w:r>
          </w:p>
        </w:tc>
        <w:tc>
          <w:tcPr>
            <w:tcW w:w="1473" w:type="dxa"/>
          </w:tcPr>
          <w:p w14:paraId="1BE3240C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73EA9DF3" w14:textId="77777777" w:rsidR="00BD1829" w:rsidRPr="00BD1829" w:rsidRDefault="00BD1829" w:rsidP="00822441">
            <w:r w:rsidRPr="00BD1829">
              <w:t>0.161</w:t>
            </w:r>
          </w:p>
        </w:tc>
        <w:tc>
          <w:tcPr>
            <w:tcW w:w="1502" w:type="dxa"/>
          </w:tcPr>
          <w:p w14:paraId="0ABA58F5" w14:textId="77777777" w:rsidR="00BD1829" w:rsidRPr="00BD1829" w:rsidRDefault="00BD1829" w:rsidP="00822441">
            <w:r w:rsidRPr="00BD1829">
              <w:t>0.691</w:t>
            </w:r>
          </w:p>
        </w:tc>
      </w:tr>
      <w:tr w:rsidR="00BD1829" w:rsidRPr="00BD1829" w14:paraId="68184CD0" w14:textId="77777777" w:rsidTr="00BD1829">
        <w:tc>
          <w:tcPr>
            <w:tcW w:w="2262" w:type="dxa"/>
          </w:tcPr>
          <w:p w14:paraId="7BE47A05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072A171E" w14:textId="77777777" w:rsidR="00BD1829" w:rsidRPr="00BD1829" w:rsidRDefault="00BD1829" w:rsidP="00822441">
            <w:r w:rsidRPr="00BD1829">
              <w:t>T1*CB1-CB2</w:t>
            </w:r>
          </w:p>
        </w:tc>
        <w:tc>
          <w:tcPr>
            <w:tcW w:w="1473" w:type="dxa"/>
          </w:tcPr>
          <w:p w14:paraId="74C592C4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5A9C643C" w14:textId="77777777" w:rsidR="00BD1829" w:rsidRPr="00BD1829" w:rsidRDefault="00BD1829" w:rsidP="00822441">
            <w:r w:rsidRPr="00BD1829">
              <w:t>0.032</w:t>
            </w:r>
          </w:p>
        </w:tc>
        <w:tc>
          <w:tcPr>
            <w:tcW w:w="1502" w:type="dxa"/>
          </w:tcPr>
          <w:p w14:paraId="3CBE3587" w14:textId="77777777" w:rsidR="00BD1829" w:rsidRPr="00BD1829" w:rsidRDefault="00BD1829" w:rsidP="00822441">
            <w:r w:rsidRPr="00BD1829">
              <w:t>0.860</w:t>
            </w:r>
          </w:p>
        </w:tc>
      </w:tr>
      <w:tr w:rsidR="00BD1829" w:rsidRPr="00BD1829" w14:paraId="66ADC88C" w14:textId="77777777" w:rsidTr="00BD1829">
        <w:tc>
          <w:tcPr>
            <w:tcW w:w="8300" w:type="dxa"/>
            <w:gridSpan w:val="5"/>
          </w:tcPr>
          <w:p w14:paraId="0747C06D" w14:textId="77777777" w:rsidR="00BD1829" w:rsidRPr="00BD1829" w:rsidRDefault="00BD1829" w:rsidP="00822441">
            <w:r w:rsidRPr="00BD1829">
              <w:t>Simple Main Effect on T2</w:t>
            </w:r>
          </w:p>
        </w:tc>
      </w:tr>
      <w:tr w:rsidR="00BD1829" w:rsidRPr="00BD1829" w14:paraId="2378DA06" w14:textId="77777777" w:rsidTr="00BD1829">
        <w:tc>
          <w:tcPr>
            <w:tcW w:w="2262" w:type="dxa"/>
          </w:tcPr>
          <w:p w14:paraId="33F3907B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21FA8E8F" w14:textId="77777777" w:rsidR="00BD1829" w:rsidRPr="00BD1829" w:rsidRDefault="00BD1829" w:rsidP="00822441">
            <w:r w:rsidRPr="00BD1829">
              <w:t>T2*M1-SMA</w:t>
            </w:r>
          </w:p>
        </w:tc>
        <w:tc>
          <w:tcPr>
            <w:tcW w:w="1473" w:type="dxa"/>
          </w:tcPr>
          <w:p w14:paraId="243BCF8E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259638A1" w14:textId="77777777" w:rsidR="00BD1829" w:rsidRPr="00BD1829" w:rsidRDefault="00BD1829" w:rsidP="00822441">
            <w:r w:rsidRPr="00BD1829">
              <w:t>0.766</w:t>
            </w:r>
          </w:p>
        </w:tc>
        <w:tc>
          <w:tcPr>
            <w:tcW w:w="1502" w:type="dxa"/>
          </w:tcPr>
          <w:p w14:paraId="0F073B41" w14:textId="77777777" w:rsidR="00BD1829" w:rsidRPr="00BD1829" w:rsidRDefault="00BD1829" w:rsidP="00822441">
            <w:r w:rsidRPr="00BD1829">
              <w:t>0.389</w:t>
            </w:r>
          </w:p>
        </w:tc>
      </w:tr>
      <w:tr w:rsidR="00BD1829" w:rsidRPr="00BD1829" w14:paraId="2715CDFC" w14:textId="77777777" w:rsidTr="00BD1829">
        <w:tc>
          <w:tcPr>
            <w:tcW w:w="2262" w:type="dxa"/>
          </w:tcPr>
          <w:p w14:paraId="6E50CE80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2D0EF8CA" w14:textId="77777777" w:rsidR="00BD1829" w:rsidRPr="00BD1829" w:rsidRDefault="00BD1829" w:rsidP="00822441">
            <w:r w:rsidRPr="00BD1829">
              <w:t>T2*M1-S1</w:t>
            </w:r>
          </w:p>
        </w:tc>
        <w:tc>
          <w:tcPr>
            <w:tcW w:w="1473" w:type="dxa"/>
          </w:tcPr>
          <w:p w14:paraId="326B33A0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55A85D96" w14:textId="77777777" w:rsidR="00BD1829" w:rsidRPr="00BD1829" w:rsidRDefault="00BD1829" w:rsidP="00822441">
            <w:r w:rsidRPr="00BD1829">
              <w:t>1.886</w:t>
            </w:r>
          </w:p>
        </w:tc>
        <w:tc>
          <w:tcPr>
            <w:tcW w:w="1502" w:type="dxa"/>
          </w:tcPr>
          <w:p w14:paraId="371B22E0" w14:textId="77777777" w:rsidR="00BD1829" w:rsidRPr="00BD1829" w:rsidRDefault="00BD1829" w:rsidP="00822441">
            <w:r w:rsidRPr="00BD1829">
              <w:t>0.181</w:t>
            </w:r>
          </w:p>
        </w:tc>
      </w:tr>
      <w:tr w:rsidR="00BD1829" w:rsidRPr="00BD1829" w14:paraId="373ECCB0" w14:textId="77777777" w:rsidTr="00BD1829">
        <w:tc>
          <w:tcPr>
            <w:tcW w:w="2262" w:type="dxa"/>
          </w:tcPr>
          <w:p w14:paraId="0A8BF186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35BD6544" w14:textId="77777777" w:rsidR="00BD1829" w:rsidRPr="00BD1829" w:rsidRDefault="00BD1829" w:rsidP="00822441">
            <w:r w:rsidRPr="00BD1829">
              <w:t>T2*M1-CB1</w:t>
            </w:r>
          </w:p>
        </w:tc>
        <w:tc>
          <w:tcPr>
            <w:tcW w:w="1473" w:type="dxa"/>
          </w:tcPr>
          <w:p w14:paraId="3DE2B566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3D55DFC6" w14:textId="77777777" w:rsidR="00BD1829" w:rsidRPr="00BD1829" w:rsidRDefault="00BD1829" w:rsidP="00822441">
            <w:r w:rsidRPr="00BD1829">
              <w:t>0.351</w:t>
            </w:r>
          </w:p>
        </w:tc>
        <w:tc>
          <w:tcPr>
            <w:tcW w:w="1502" w:type="dxa"/>
          </w:tcPr>
          <w:p w14:paraId="227680FA" w14:textId="77777777" w:rsidR="00BD1829" w:rsidRPr="00BD1829" w:rsidRDefault="00BD1829" w:rsidP="00822441">
            <w:r w:rsidRPr="00BD1829">
              <w:t>0.558</w:t>
            </w:r>
          </w:p>
        </w:tc>
      </w:tr>
      <w:tr w:rsidR="00BD1829" w:rsidRPr="00BD1829" w14:paraId="32FFF090" w14:textId="77777777" w:rsidTr="00BD1829">
        <w:tc>
          <w:tcPr>
            <w:tcW w:w="2262" w:type="dxa"/>
          </w:tcPr>
          <w:p w14:paraId="7F3F5BEB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3CB63A5C" w14:textId="77777777" w:rsidR="00BD1829" w:rsidRPr="00BD1829" w:rsidRDefault="00BD1829" w:rsidP="00822441">
            <w:r w:rsidRPr="00BD1829">
              <w:t>T2*M1-CB2</w:t>
            </w:r>
          </w:p>
        </w:tc>
        <w:tc>
          <w:tcPr>
            <w:tcW w:w="1473" w:type="dxa"/>
          </w:tcPr>
          <w:p w14:paraId="35E9BC28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62E4111D" w14:textId="77777777" w:rsidR="00BD1829" w:rsidRPr="00BD1829" w:rsidRDefault="00BD1829" w:rsidP="00822441">
            <w:r w:rsidRPr="00BD1829">
              <w:t>0.901</w:t>
            </w:r>
          </w:p>
        </w:tc>
        <w:tc>
          <w:tcPr>
            <w:tcW w:w="1502" w:type="dxa"/>
          </w:tcPr>
          <w:p w14:paraId="6271636B" w14:textId="77777777" w:rsidR="00BD1829" w:rsidRPr="00BD1829" w:rsidRDefault="00BD1829" w:rsidP="00822441">
            <w:r w:rsidRPr="00BD1829">
              <w:t>0.351</w:t>
            </w:r>
          </w:p>
        </w:tc>
      </w:tr>
      <w:tr w:rsidR="00BD1829" w:rsidRPr="00BD1829" w14:paraId="4EFA1A21" w14:textId="77777777" w:rsidTr="00BD1829">
        <w:tc>
          <w:tcPr>
            <w:tcW w:w="2262" w:type="dxa"/>
          </w:tcPr>
          <w:p w14:paraId="1FBCA559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2320036D" w14:textId="77777777" w:rsidR="00BD1829" w:rsidRPr="00BD1829" w:rsidRDefault="00BD1829" w:rsidP="00822441">
            <w:r w:rsidRPr="00BD1829">
              <w:t>T2*SMA-S1</w:t>
            </w:r>
          </w:p>
        </w:tc>
        <w:tc>
          <w:tcPr>
            <w:tcW w:w="1473" w:type="dxa"/>
          </w:tcPr>
          <w:p w14:paraId="1E303A00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3B2DDDD4" w14:textId="77777777" w:rsidR="00BD1829" w:rsidRPr="00BD1829" w:rsidRDefault="00BD1829" w:rsidP="00822441">
            <w:r w:rsidRPr="00BD1829">
              <w:t>4.580</w:t>
            </w:r>
          </w:p>
        </w:tc>
        <w:tc>
          <w:tcPr>
            <w:tcW w:w="1502" w:type="dxa"/>
          </w:tcPr>
          <w:p w14:paraId="69A3E0F6" w14:textId="25F5A181" w:rsidR="00BD1829" w:rsidRPr="00BB313F" w:rsidRDefault="00BD1829" w:rsidP="00822441">
            <w:r w:rsidRPr="00BB313F">
              <w:t>0.042</w:t>
            </w:r>
          </w:p>
        </w:tc>
      </w:tr>
      <w:tr w:rsidR="00BD1829" w:rsidRPr="00BD1829" w14:paraId="1FCCA273" w14:textId="77777777" w:rsidTr="00BD1829">
        <w:tc>
          <w:tcPr>
            <w:tcW w:w="2262" w:type="dxa"/>
          </w:tcPr>
          <w:p w14:paraId="6BC938E1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2198083A" w14:textId="77777777" w:rsidR="00BD1829" w:rsidRPr="00BD1829" w:rsidRDefault="00BD1829" w:rsidP="00822441">
            <w:r w:rsidRPr="00BD1829">
              <w:t>T2*SMA-CB1</w:t>
            </w:r>
          </w:p>
        </w:tc>
        <w:tc>
          <w:tcPr>
            <w:tcW w:w="1473" w:type="dxa"/>
          </w:tcPr>
          <w:p w14:paraId="60804F8B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3578635C" w14:textId="77777777" w:rsidR="00BD1829" w:rsidRPr="00BD1829" w:rsidRDefault="00BD1829" w:rsidP="00822441">
            <w:r w:rsidRPr="00BD1829">
              <w:t>3.959</w:t>
            </w:r>
          </w:p>
        </w:tc>
        <w:tc>
          <w:tcPr>
            <w:tcW w:w="1502" w:type="dxa"/>
          </w:tcPr>
          <w:p w14:paraId="66888E6C" w14:textId="77777777" w:rsidR="00BD1829" w:rsidRPr="00BD1829" w:rsidRDefault="00BD1829" w:rsidP="00822441">
            <w:r w:rsidRPr="00BD1829">
              <w:t>0.057</w:t>
            </w:r>
          </w:p>
        </w:tc>
      </w:tr>
      <w:tr w:rsidR="00BD1829" w:rsidRPr="00BD1829" w14:paraId="7392C80C" w14:textId="77777777" w:rsidTr="00BD1829">
        <w:tc>
          <w:tcPr>
            <w:tcW w:w="2262" w:type="dxa"/>
          </w:tcPr>
          <w:p w14:paraId="0880C7C2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4F7C16DF" w14:textId="77777777" w:rsidR="00BD1829" w:rsidRPr="00BD1829" w:rsidRDefault="00BD1829" w:rsidP="00822441">
            <w:r w:rsidRPr="00BD1829">
              <w:t>T2*SMA-CB2</w:t>
            </w:r>
          </w:p>
        </w:tc>
        <w:tc>
          <w:tcPr>
            <w:tcW w:w="1473" w:type="dxa"/>
          </w:tcPr>
          <w:p w14:paraId="66864818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4888ADD0" w14:textId="77777777" w:rsidR="00BD1829" w:rsidRPr="00BD1829" w:rsidRDefault="00BD1829" w:rsidP="00822441">
            <w:r w:rsidRPr="00BD1829">
              <w:t>5.082</w:t>
            </w:r>
          </w:p>
        </w:tc>
        <w:tc>
          <w:tcPr>
            <w:tcW w:w="1502" w:type="dxa"/>
          </w:tcPr>
          <w:p w14:paraId="3E80F062" w14:textId="1305ECFC" w:rsidR="00BD1829" w:rsidRPr="00BB313F" w:rsidRDefault="00BD1829" w:rsidP="00822441">
            <w:r w:rsidRPr="00BB313F">
              <w:t>0.032</w:t>
            </w:r>
          </w:p>
        </w:tc>
      </w:tr>
      <w:tr w:rsidR="00BD1829" w:rsidRPr="00BD1829" w14:paraId="56F729EB" w14:textId="77777777" w:rsidTr="00BD1829">
        <w:tc>
          <w:tcPr>
            <w:tcW w:w="2262" w:type="dxa"/>
          </w:tcPr>
          <w:p w14:paraId="61117C81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76E23C59" w14:textId="77777777" w:rsidR="00BD1829" w:rsidRPr="00BD1829" w:rsidRDefault="00BD1829" w:rsidP="00822441">
            <w:r w:rsidRPr="00BD1829">
              <w:t>T2*S1-CB1</w:t>
            </w:r>
          </w:p>
        </w:tc>
        <w:tc>
          <w:tcPr>
            <w:tcW w:w="1473" w:type="dxa"/>
          </w:tcPr>
          <w:p w14:paraId="60321A37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7D24A1CB" w14:textId="77777777" w:rsidR="00BD1829" w:rsidRPr="00BD1829" w:rsidRDefault="00BD1829" w:rsidP="00822441">
            <w:r w:rsidRPr="00BD1829">
              <w:t>0.154</w:t>
            </w:r>
          </w:p>
        </w:tc>
        <w:tc>
          <w:tcPr>
            <w:tcW w:w="1502" w:type="dxa"/>
          </w:tcPr>
          <w:p w14:paraId="015FE595" w14:textId="77777777" w:rsidR="00BD1829" w:rsidRPr="00BD1829" w:rsidRDefault="00BD1829" w:rsidP="00822441">
            <w:r w:rsidRPr="00BD1829">
              <w:t>0698</w:t>
            </w:r>
          </w:p>
        </w:tc>
      </w:tr>
      <w:tr w:rsidR="00BD1829" w:rsidRPr="00BD1829" w14:paraId="1D008275" w14:textId="77777777" w:rsidTr="00BD1829">
        <w:tc>
          <w:tcPr>
            <w:tcW w:w="2262" w:type="dxa"/>
          </w:tcPr>
          <w:p w14:paraId="630FFD54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77766677" w14:textId="77777777" w:rsidR="00BD1829" w:rsidRPr="00BD1829" w:rsidRDefault="00BD1829" w:rsidP="00822441">
            <w:r w:rsidRPr="00BD1829">
              <w:t>T2*S1-CB2</w:t>
            </w:r>
          </w:p>
        </w:tc>
        <w:tc>
          <w:tcPr>
            <w:tcW w:w="1473" w:type="dxa"/>
          </w:tcPr>
          <w:p w14:paraId="1445D31A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55C04743" w14:textId="77777777" w:rsidR="00BD1829" w:rsidRPr="00BD1829" w:rsidRDefault="00BD1829" w:rsidP="00822441">
            <w:r w:rsidRPr="00BD1829">
              <w:t>0.001</w:t>
            </w:r>
          </w:p>
        </w:tc>
        <w:tc>
          <w:tcPr>
            <w:tcW w:w="1502" w:type="dxa"/>
          </w:tcPr>
          <w:p w14:paraId="4C7AC5BB" w14:textId="77777777" w:rsidR="00BD1829" w:rsidRPr="00BD1829" w:rsidRDefault="00BD1829" w:rsidP="00822441">
            <w:r w:rsidRPr="00BD1829">
              <w:t>0.977</w:t>
            </w:r>
          </w:p>
        </w:tc>
      </w:tr>
      <w:tr w:rsidR="00BD1829" w:rsidRPr="00BD1829" w14:paraId="327E1009" w14:textId="77777777" w:rsidTr="00BD1829">
        <w:tc>
          <w:tcPr>
            <w:tcW w:w="2262" w:type="dxa"/>
          </w:tcPr>
          <w:p w14:paraId="37998F15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1912E489" w14:textId="77777777" w:rsidR="00BD1829" w:rsidRPr="00BD1829" w:rsidRDefault="00BD1829" w:rsidP="00822441">
            <w:pPr>
              <w:rPr>
                <w:b/>
              </w:rPr>
            </w:pPr>
            <w:r w:rsidRPr="00BD1829">
              <w:t>T2*CB1-CB2</w:t>
            </w:r>
          </w:p>
        </w:tc>
        <w:tc>
          <w:tcPr>
            <w:tcW w:w="1473" w:type="dxa"/>
          </w:tcPr>
          <w:p w14:paraId="04D60F53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2316956E" w14:textId="77777777" w:rsidR="00BD1829" w:rsidRPr="00BD1829" w:rsidRDefault="00BD1829" w:rsidP="00822441">
            <w:r w:rsidRPr="00BD1829">
              <w:t>1.158</w:t>
            </w:r>
          </w:p>
        </w:tc>
        <w:tc>
          <w:tcPr>
            <w:tcW w:w="1502" w:type="dxa"/>
          </w:tcPr>
          <w:p w14:paraId="346F723B" w14:textId="77777777" w:rsidR="00BD1829" w:rsidRPr="00BD1829" w:rsidRDefault="00BD1829" w:rsidP="00822441">
            <w:r w:rsidRPr="00BD1829">
              <w:t>0.291</w:t>
            </w:r>
          </w:p>
        </w:tc>
      </w:tr>
      <w:tr w:rsidR="00BD1829" w:rsidRPr="00BD1829" w14:paraId="2EF2993D" w14:textId="77777777" w:rsidTr="00BD1829">
        <w:tc>
          <w:tcPr>
            <w:tcW w:w="8300" w:type="dxa"/>
            <w:gridSpan w:val="5"/>
          </w:tcPr>
          <w:p w14:paraId="2939F181" w14:textId="77777777" w:rsidR="00BD1829" w:rsidRPr="00BD1829" w:rsidRDefault="00BD1829" w:rsidP="00822441">
            <w:r w:rsidRPr="00BD1829">
              <w:t>Simple Main Effect on T3</w:t>
            </w:r>
          </w:p>
        </w:tc>
      </w:tr>
      <w:tr w:rsidR="00BD1829" w:rsidRPr="00BD1829" w14:paraId="454455C6" w14:textId="77777777" w:rsidTr="00BD1829">
        <w:tc>
          <w:tcPr>
            <w:tcW w:w="2262" w:type="dxa"/>
          </w:tcPr>
          <w:p w14:paraId="2BED758E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4FC38B7F" w14:textId="77777777" w:rsidR="00BD1829" w:rsidRPr="00BD1829" w:rsidRDefault="00BD1829" w:rsidP="00822441">
            <w:r w:rsidRPr="00BD1829">
              <w:t>T3*M1-SMA</w:t>
            </w:r>
          </w:p>
        </w:tc>
        <w:tc>
          <w:tcPr>
            <w:tcW w:w="1473" w:type="dxa"/>
          </w:tcPr>
          <w:p w14:paraId="1BCB68D9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6581FAE9" w14:textId="77777777" w:rsidR="00BD1829" w:rsidRPr="00BD1829" w:rsidRDefault="00BD1829" w:rsidP="00822441">
            <w:r w:rsidRPr="00BD1829">
              <w:t>10.691</w:t>
            </w:r>
          </w:p>
        </w:tc>
        <w:tc>
          <w:tcPr>
            <w:tcW w:w="1502" w:type="dxa"/>
          </w:tcPr>
          <w:p w14:paraId="4683B1AF" w14:textId="74CC2D90" w:rsidR="00BD1829" w:rsidRPr="00BB313F" w:rsidRDefault="00BD1829" w:rsidP="00822441">
            <w:r w:rsidRPr="00BB313F">
              <w:t>0.003</w:t>
            </w:r>
          </w:p>
        </w:tc>
      </w:tr>
      <w:tr w:rsidR="00BD1829" w:rsidRPr="00BD1829" w14:paraId="4765FCAA" w14:textId="77777777" w:rsidTr="00BD1829">
        <w:tc>
          <w:tcPr>
            <w:tcW w:w="2262" w:type="dxa"/>
          </w:tcPr>
          <w:p w14:paraId="699B668B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09B9C5A1" w14:textId="77777777" w:rsidR="00BD1829" w:rsidRPr="00BD1829" w:rsidRDefault="00BD1829" w:rsidP="00822441">
            <w:r w:rsidRPr="00BD1829">
              <w:t>T3*M1-S1</w:t>
            </w:r>
          </w:p>
        </w:tc>
        <w:tc>
          <w:tcPr>
            <w:tcW w:w="1473" w:type="dxa"/>
          </w:tcPr>
          <w:p w14:paraId="36DF70E1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34FA34D7" w14:textId="77777777" w:rsidR="00BD1829" w:rsidRPr="00BD1829" w:rsidRDefault="00BD1829" w:rsidP="00822441">
            <w:r w:rsidRPr="00BD1829">
              <w:t>0.938</w:t>
            </w:r>
          </w:p>
        </w:tc>
        <w:tc>
          <w:tcPr>
            <w:tcW w:w="1502" w:type="dxa"/>
          </w:tcPr>
          <w:p w14:paraId="7DC9F26B" w14:textId="77777777" w:rsidR="00BD1829" w:rsidRPr="00BD1829" w:rsidRDefault="00BD1829" w:rsidP="00822441">
            <w:r w:rsidRPr="00BD1829">
              <w:t>0.341</w:t>
            </w:r>
          </w:p>
        </w:tc>
      </w:tr>
      <w:tr w:rsidR="00BD1829" w:rsidRPr="00BD1829" w14:paraId="39EC8BDB" w14:textId="77777777" w:rsidTr="00BD1829">
        <w:tc>
          <w:tcPr>
            <w:tcW w:w="2262" w:type="dxa"/>
          </w:tcPr>
          <w:p w14:paraId="2E9AE119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06BA3FAC" w14:textId="77777777" w:rsidR="00BD1829" w:rsidRPr="00BD1829" w:rsidRDefault="00BD1829" w:rsidP="00822441">
            <w:r w:rsidRPr="00BD1829">
              <w:t>T3*M1-CB1</w:t>
            </w:r>
          </w:p>
        </w:tc>
        <w:tc>
          <w:tcPr>
            <w:tcW w:w="1473" w:type="dxa"/>
          </w:tcPr>
          <w:p w14:paraId="322956D1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76F465A4" w14:textId="77777777" w:rsidR="00BD1829" w:rsidRPr="00BD1829" w:rsidRDefault="00BD1829" w:rsidP="00822441">
            <w:r w:rsidRPr="00BD1829">
              <w:t>3.921</w:t>
            </w:r>
          </w:p>
        </w:tc>
        <w:tc>
          <w:tcPr>
            <w:tcW w:w="1502" w:type="dxa"/>
          </w:tcPr>
          <w:p w14:paraId="18EC3CFE" w14:textId="77777777" w:rsidR="00BD1829" w:rsidRPr="00BD1829" w:rsidRDefault="00BD1829" w:rsidP="00822441">
            <w:r w:rsidRPr="00BD1829">
              <w:t>0.058</w:t>
            </w:r>
          </w:p>
        </w:tc>
      </w:tr>
      <w:tr w:rsidR="00BD1829" w:rsidRPr="00BD1829" w14:paraId="374209F7" w14:textId="77777777" w:rsidTr="00BD1829">
        <w:tc>
          <w:tcPr>
            <w:tcW w:w="2262" w:type="dxa"/>
          </w:tcPr>
          <w:p w14:paraId="42BE1126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10A4A850" w14:textId="77777777" w:rsidR="00BD1829" w:rsidRPr="00BD1829" w:rsidRDefault="00BD1829" w:rsidP="00822441">
            <w:r w:rsidRPr="00BD1829">
              <w:t>T3*M1-CB2</w:t>
            </w:r>
          </w:p>
        </w:tc>
        <w:tc>
          <w:tcPr>
            <w:tcW w:w="1473" w:type="dxa"/>
          </w:tcPr>
          <w:p w14:paraId="17D9BFCF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17A02B43" w14:textId="77777777" w:rsidR="00BD1829" w:rsidRPr="00BD1829" w:rsidRDefault="00BD1829" w:rsidP="00822441">
            <w:r w:rsidRPr="00BD1829">
              <w:t>11.055</w:t>
            </w:r>
          </w:p>
        </w:tc>
        <w:tc>
          <w:tcPr>
            <w:tcW w:w="1502" w:type="dxa"/>
          </w:tcPr>
          <w:p w14:paraId="76A8729E" w14:textId="3224ECB0" w:rsidR="00BD1829" w:rsidRPr="00BB313F" w:rsidRDefault="00BD1829" w:rsidP="00822441">
            <w:r w:rsidRPr="00BB313F">
              <w:t>0.003</w:t>
            </w:r>
          </w:p>
        </w:tc>
      </w:tr>
      <w:tr w:rsidR="00BD1829" w:rsidRPr="00BD1829" w14:paraId="071C1D15" w14:textId="77777777" w:rsidTr="00BD1829">
        <w:tc>
          <w:tcPr>
            <w:tcW w:w="2262" w:type="dxa"/>
          </w:tcPr>
          <w:p w14:paraId="7B85183A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3BFF5E8F" w14:textId="77777777" w:rsidR="00BD1829" w:rsidRPr="00BD1829" w:rsidRDefault="00BD1829" w:rsidP="00822441">
            <w:r w:rsidRPr="00BD1829">
              <w:t>T3*SMA-S1</w:t>
            </w:r>
          </w:p>
        </w:tc>
        <w:tc>
          <w:tcPr>
            <w:tcW w:w="1473" w:type="dxa"/>
          </w:tcPr>
          <w:p w14:paraId="4EDB6698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51FBBC78" w14:textId="77777777" w:rsidR="00BD1829" w:rsidRPr="00BD1829" w:rsidRDefault="00BD1829" w:rsidP="00822441">
            <w:r w:rsidRPr="00BD1829">
              <w:t>8.414</w:t>
            </w:r>
          </w:p>
        </w:tc>
        <w:tc>
          <w:tcPr>
            <w:tcW w:w="1502" w:type="dxa"/>
          </w:tcPr>
          <w:p w14:paraId="417A2CF9" w14:textId="6293D032" w:rsidR="00BD1829" w:rsidRPr="00BB313F" w:rsidRDefault="00BD1829" w:rsidP="00822441">
            <w:r w:rsidRPr="00BB313F">
              <w:t>0.007</w:t>
            </w:r>
          </w:p>
        </w:tc>
      </w:tr>
      <w:tr w:rsidR="00BD1829" w:rsidRPr="00BD1829" w14:paraId="0F3449AD" w14:textId="77777777" w:rsidTr="00BD1829">
        <w:tc>
          <w:tcPr>
            <w:tcW w:w="2262" w:type="dxa"/>
          </w:tcPr>
          <w:p w14:paraId="5C947330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4613D9FE" w14:textId="77777777" w:rsidR="00BD1829" w:rsidRPr="00BD1829" w:rsidRDefault="00BD1829" w:rsidP="00822441">
            <w:r w:rsidRPr="00BD1829">
              <w:t>T3*SMA-CB1</w:t>
            </w:r>
          </w:p>
        </w:tc>
        <w:tc>
          <w:tcPr>
            <w:tcW w:w="1473" w:type="dxa"/>
          </w:tcPr>
          <w:p w14:paraId="029ED226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21F0AC5C" w14:textId="77777777" w:rsidR="00BD1829" w:rsidRPr="00BD1829" w:rsidRDefault="00BD1829" w:rsidP="00822441">
            <w:r w:rsidRPr="00BD1829">
              <w:t>4.883</w:t>
            </w:r>
          </w:p>
        </w:tc>
        <w:tc>
          <w:tcPr>
            <w:tcW w:w="1502" w:type="dxa"/>
          </w:tcPr>
          <w:p w14:paraId="291113E0" w14:textId="0C6655DB" w:rsidR="00BD1829" w:rsidRPr="00BB313F" w:rsidRDefault="00BD1829" w:rsidP="00822441">
            <w:r w:rsidRPr="00BB313F">
              <w:t>0.036</w:t>
            </w:r>
          </w:p>
        </w:tc>
      </w:tr>
      <w:tr w:rsidR="00BD1829" w:rsidRPr="00BD1829" w14:paraId="66112E02" w14:textId="77777777" w:rsidTr="00BD1829">
        <w:tc>
          <w:tcPr>
            <w:tcW w:w="2262" w:type="dxa"/>
          </w:tcPr>
          <w:p w14:paraId="63FB2865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35498D86" w14:textId="77777777" w:rsidR="00BD1829" w:rsidRPr="00BD1829" w:rsidRDefault="00BD1829" w:rsidP="00822441">
            <w:r w:rsidRPr="00BD1829">
              <w:t>T3*SMA-CB2</w:t>
            </w:r>
          </w:p>
        </w:tc>
        <w:tc>
          <w:tcPr>
            <w:tcW w:w="1473" w:type="dxa"/>
          </w:tcPr>
          <w:p w14:paraId="61C7178F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2DDFA689" w14:textId="77777777" w:rsidR="00BD1829" w:rsidRPr="00BD1829" w:rsidRDefault="00BD1829" w:rsidP="00822441">
            <w:r w:rsidRPr="00BD1829">
              <w:t>10.371</w:t>
            </w:r>
          </w:p>
        </w:tc>
        <w:tc>
          <w:tcPr>
            <w:tcW w:w="1502" w:type="dxa"/>
          </w:tcPr>
          <w:p w14:paraId="7804AA96" w14:textId="6294404A" w:rsidR="00BD1829" w:rsidRPr="00BB313F" w:rsidRDefault="00BD1829" w:rsidP="00822441">
            <w:r w:rsidRPr="00BB313F">
              <w:t>0.003</w:t>
            </w:r>
          </w:p>
        </w:tc>
      </w:tr>
      <w:tr w:rsidR="00BD1829" w:rsidRPr="00BD1829" w14:paraId="11CFBA57" w14:textId="77777777" w:rsidTr="00BD1829">
        <w:tc>
          <w:tcPr>
            <w:tcW w:w="2262" w:type="dxa"/>
          </w:tcPr>
          <w:p w14:paraId="3C1EE3C2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08146BF0" w14:textId="77777777" w:rsidR="00BD1829" w:rsidRPr="00BD1829" w:rsidRDefault="00BD1829" w:rsidP="00822441">
            <w:r w:rsidRPr="00BD1829">
              <w:t>T3*S1-CB1</w:t>
            </w:r>
          </w:p>
        </w:tc>
        <w:tc>
          <w:tcPr>
            <w:tcW w:w="1473" w:type="dxa"/>
          </w:tcPr>
          <w:p w14:paraId="127D7D3A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7339E5E5" w14:textId="77777777" w:rsidR="00BD1829" w:rsidRPr="00BD1829" w:rsidRDefault="00BD1829" w:rsidP="00822441">
            <w:r w:rsidRPr="00BD1829">
              <w:t>4.823</w:t>
            </w:r>
          </w:p>
        </w:tc>
        <w:tc>
          <w:tcPr>
            <w:tcW w:w="1502" w:type="dxa"/>
          </w:tcPr>
          <w:p w14:paraId="0F357B81" w14:textId="386CD05E" w:rsidR="00BD1829" w:rsidRPr="00BB313F" w:rsidRDefault="00BD1829" w:rsidP="00822441">
            <w:r w:rsidRPr="00BB313F">
              <w:t>0.037</w:t>
            </w:r>
          </w:p>
        </w:tc>
      </w:tr>
      <w:tr w:rsidR="00BD1829" w:rsidRPr="00BD1829" w14:paraId="7D83A5EB" w14:textId="77777777" w:rsidTr="00BD1829">
        <w:tc>
          <w:tcPr>
            <w:tcW w:w="2262" w:type="dxa"/>
          </w:tcPr>
          <w:p w14:paraId="692C511A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643046CF" w14:textId="77777777" w:rsidR="00BD1829" w:rsidRPr="00BD1829" w:rsidRDefault="00BD1829" w:rsidP="00822441">
            <w:r w:rsidRPr="00BD1829">
              <w:t>T3*S1-CB2</w:t>
            </w:r>
          </w:p>
        </w:tc>
        <w:tc>
          <w:tcPr>
            <w:tcW w:w="1473" w:type="dxa"/>
          </w:tcPr>
          <w:p w14:paraId="2B195069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052EA47D" w14:textId="77777777" w:rsidR="00BD1829" w:rsidRPr="00BD1829" w:rsidRDefault="00BD1829" w:rsidP="00822441">
            <w:r w:rsidRPr="00BD1829">
              <w:t>15.838</w:t>
            </w:r>
          </w:p>
        </w:tc>
        <w:tc>
          <w:tcPr>
            <w:tcW w:w="1502" w:type="dxa"/>
          </w:tcPr>
          <w:p w14:paraId="696908CE" w14:textId="1C89B267" w:rsidR="00BD1829" w:rsidRPr="00BB313F" w:rsidRDefault="00BD1829" w:rsidP="00822441">
            <w:r w:rsidRPr="00BB313F">
              <w:t>&lt;0.001</w:t>
            </w:r>
          </w:p>
        </w:tc>
      </w:tr>
      <w:tr w:rsidR="00BD1829" w:rsidRPr="00BD1829" w14:paraId="3A54A7BD" w14:textId="77777777" w:rsidTr="00BD1829">
        <w:tc>
          <w:tcPr>
            <w:tcW w:w="2262" w:type="dxa"/>
          </w:tcPr>
          <w:p w14:paraId="3E811578" w14:textId="77777777" w:rsidR="00BD1829" w:rsidRPr="00BD1829" w:rsidRDefault="00BD1829" w:rsidP="00822441">
            <w:r w:rsidRPr="00BD1829">
              <w:t>Group</w:t>
            </w:r>
          </w:p>
        </w:tc>
        <w:tc>
          <w:tcPr>
            <w:tcW w:w="1565" w:type="dxa"/>
          </w:tcPr>
          <w:p w14:paraId="7921620D" w14:textId="77777777" w:rsidR="00BD1829" w:rsidRPr="00BD1829" w:rsidRDefault="00BD1829" w:rsidP="00822441">
            <w:r w:rsidRPr="00BD1829">
              <w:t>T3*CB1-CB2</w:t>
            </w:r>
          </w:p>
        </w:tc>
        <w:tc>
          <w:tcPr>
            <w:tcW w:w="1473" w:type="dxa"/>
          </w:tcPr>
          <w:p w14:paraId="10BB752D" w14:textId="77777777" w:rsidR="00BD1829" w:rsidRPr="00BD1829" w:rsidRDefault="00BD1829" w:rsidP="00822441">
            <w:r w:rsidRPr="00BD1829">
              <w:t>1;28</w:t>
            </w:r>
          </w:p>
        </w:tc>
        <w:tc>
          <w:tcPr>
            <w:tcW w:w="1498" w:type="dxa"/>
          </w:tcPr>
          <w:p w14:paraId="028AFAEB" w14:textId="77777777" w:rsidR="00BD1829" w:rsidRPr="00BD1829" w:rsidRDefault="00BD1829" w:rsidP="00822441">
            <w:r w:rsidRPr="00BD1829">
              <w:t>6.817</w:t>
            </w:r>
          </w:p>
        </w:tc>
        <w:tc>
          <w:tcPr>
            <w:tcW w:w="1502" w:type="dxa"/>
          </w:tcPr>
          <w:p w14:paraId="28C8CC5C" w14:textId="526046A7" w:rsidR="00BD1829" w:rsidRPr="00BB313F" w:rsidRDefault="00BD1829" w:rsidP="00822441">
            <w:r w:rsidRPr="00BB313F">
              <w:t>0.015</w:t>
            </w:r>
          </w:p>
        </w:tc>
      </w:tr>
    </w:tbl>
    <w:p w14:paraId="14D5E42F" w14:textId="32250F4E" w:rsidR="0091379E" w:rsidRPr="00BD1829" w:rsidRDefault="00BD1829" w:rsidP="00822441">
      <w:bookmarkStart w:id="1" w:name="OLE_LINK201"/>
      <w:bookmarkStart w:id="2" w:name="OLE_LINK202"/>
      <w:bookmarkStart w:id="3" w:name="OLE_LINK203"/>
      <w:bookmarkStart w:id="4" w:name="OLE_LINK204"/>
      <w:r w:rsidRPr="00BD1829">
        <w:t>M1= primary motor cortex; SMA = supplementary motor area; S1 = primary sensory cortex; CB1 = sensorimotor cerebellum; CB2 = cognitive cerebellum.</w:t>
      </w:r>
      <w:bookmarkEnd w:id="1"/>
      <w:bookmarkEnd w:id="2"/>
      <w:bookmarkEnd w:id="3"/>
      <w:bookmarkEnd w:id="4"/>
    </w:p>
    <w:sectPr w:rsidR="0091379E" w:rsidRPr="00BD182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200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cxMDUyMjYxM2ZmMWU2YmQ5OTc3NDE4NWFkNWRhZWMifQ=="/>
  </w:docVars>
  <w:rsids>
    <w:rsidRoot w:val="00CF7C14"/>
    <w:rsid w:val="000004DA"/>
    <w:rsid w:val="000177BA"/>
    <w:rsid w:val="00051F20"/>
    <w:rsid w:val="00052D10"/>
    <w:rsid w:val="0006155A"/>
    <w:rsid w:val="00064C5F"/>
    <w:rsid w:val="00066A4E"/>
    <w:rsid w:val="00072E9B"/>
    <w:rsid w:val="00074E4B"/>
    <w:rsid w:val="000776EE"/>
    <w:rsid w:val="00080B2F"/>
    <w:rsid w:val="00081374"/>
    <w:rsid w:val="00097703"/>
    <w:rsid w:val="000A2921"/>
    <w:rsid w:val="000A3247"/>
    <w:rsid w:val="000B148F"/>
    <w:rsid w:val="000B229E"/>
    <w:rsid w:val="000C0A84"/>
    <w:rsid w:val="000C2DE5"/>
    <w:rsid w:val="000D0E68"/>
    <w:rsid w:val="000D1BE4"/>
    <w:rsid w:val="000E60E1"/>
    <w:rsid w:val="000F4B2D"/>
    <w:rsid w:val="000F744D"/>
    <w:rsid w:val="00117B01"/>
    <w:rsid w:val="0013299F"/>
    <w:rsid w:val="00133DE8"/>
    <w:rsid w:val="001366F6"/>
    <w:rsid w:val="00153247"/>
    <w:rsid w:val="00164A75"/>
    <w:rsid w:val="00165E40"/>
    <w:rsid w:val="0018391F"/>
    <w:rsid w:val="001B04D3"/>
    <w:rsid w:val="001D3FBB"/>
    <w:rsid w:val="001F7B25"/>
    <w:rsid w:val="00217AF3"/>
    <w:rsid w:val="00235009"/>
    <w:rsid w:val="00244314"/>
    <w:rsid w:val="00244F43"/>
    <w:rsid w:val="0026061B"/>
    <w:rsid w:val="002611AC"/>
    <w:rsid w:val="00262EF8"/>
    <w:rsid w:val="00265334"/>
    <w:rsid w:val="0026644F"/>
    <w:rsid w:val="00280DB7"/>
    <w:rsid w:val="0028644E"/>
    <w:rsid w:val="00287CBB"/>
    <w:rsid w:val="00291627"/>
    <w:rsid w:val="002A2194"/>
    <w:rsid w:val="002A22EE"/>
    <w:rsid w:val="002A4D17"/>
    <w:rsid w:val="002B006D"/>
    <w:rsid w:val="002C0F21"/>
    <w:rsid w:val="00311113"/>
    <w:rsid w:val="00311443"/>
    <w:rsid w:val="00316C3B"/>
    <w:rsid w:val="00323B64"/>
    <w:rsid w:val="00353F8E"/>
    <w:rsid w:val="00357A4F"/>
    <w:rsid w:val="003820F6"/>
    <w:rsid w:val="0039493C"/>
    <w:rsid w:val="00397610"/>
    <w:rsid w:val="003B5B2F"/>
    <w:rsid w:val="003B5F60"/>
    <w:rsid w:val="003D2E40"/>
    <w:rsid w:val="003F1F9E"/>
    <w:rsid w:val="003F35E4"/>
    <w:rsid w:val="00416FA0"/>
    <w:rsid w:val="00420316"/>
    <w:rsid w:val="00420A69"/>
    <w:rsid w:val="004231AC"/>
    <w:rsid w:val="00433054"/>
    <w:rsid w:val="00450304"/>
    <w:rsid w:val="004568FE"/>
    <w:rsid w:val="00480FD2"/>
    <w:rsid w:val="00493475"/>
    <w:rsid w:val="00496274"/>
    <w:rsid w:val="004A65ED"/>
    <w:rsid w:val="004B2D56"/>
    <w:rsid w:val="004C3E8A"/>
    <w:rsid w:val="004D5790"/>
    <w:rsid w:val="0050243E"/>
    <w:rsid w:val="00506339"/>
    <w:rsid w:val="00526EC0"/>
    <w:rsid w:val="005431A8"/>
    <w:rsid w:val="005528B6"/>
    <w:rsid w:val="005551F1"/>
    <w:rsid w:val="0057105D"/>
    <w:rsid w:val="00590A19"/>
    <w:rsid w:val="00595FE9"/>
    <w:rsid w:val="005A652C"/>
    <w:rsid w:val="005B7095"/>
    <w:rsid w:val="005D3AE5"/>
    <w:rsid w:val="005D44A2"/>
    <w:rsid w:val="005D51F2"/>
    <w:rsid w:val="005E0E40"/>
    <w:rsid w:val="005E164C"/>
    <w:rsid w:val="00602961"/>
    <w:rsid w:val="00612894"/>
    <w:rsid w:val="006255E1"/>
    <w:rsid w:val="006500D6"/>
    <w:rsid w:val="00652393"/>
    <w:rsid w:val="00660B3E"/>
    <w:rsid w:val="006639C6"/>
    <w:rsid w:val="006678FA"/>
    <w:rsid w:val="00670826"/>
    <w:rsid w:val="00692AB8"/>
    <w:rsid w:val="00694B02"/>
    <w:rsid w:val="006A768C"/>
    <w:rsid w:val="006A7B19"/>
    <w:rsid w:val="006D5B43"/>
    <w:rsid w:val="006E4DB5"/>
    <w:rsid w:val="006E5246"/>
    <w:rsid w:val="00723E4B"/>
    <w:rsid w:val="00730A1D"/>
    <w:rsid w:val="0078364B"/>
    <w:rsid w:val="00784FE7"/>
    <w:rsid w:val="007925A2"/>
    <w:rsid w:val="007963EE"/>
    <w:rsid w:val="007A55AA"/>
    <w:rsid w:val="007B7EB0"/>
    <w:rsid w:val="007D69D3"/>
    <w:rsid w:val="007E1A41"/>
    <w:rsid w:val="007E4CCC"/>
    <w:rsid w:val="008079EA"/>
    <w:rsid w:val="00811DED"/>
    <w:rsid w:val="00814EE7"/>
    <w:rsid w:val="008152BF"/>
    <w:rsid w:val="00822441"/>
    <w:rsid w:val="00824923"/>
    <w:rsid w:val="00834819"/>
    <w:rsid w:val="00842113"/>
    <w:rsid w:val="00846417"/>
    <w:rsid w:val="00846CA9"/>
    <w:rsid w:val="00863898"/>
    <w:rsid w:val="00871AFC"/>
    <w:rsid w:val="00875182"/>
    <w:rsid w:val="00876EDF"/>
    <w:rsid w:val="00876F65"/>
    <w:rsid w:val="00877C23"/>
    <w:rsid w:val="00881105"/>
    <w:rsid w:val="0089428D"/>
    <w:rsid w:val="008A2D96"/>
    <w:rsid w:val="008A3CEC"/>
    <w:rsid w:val="008B482E"/>
    <w:rsid w:val="008F3784"/>
    <w:rsid w:val="00906C7F"/>
    <w:rsid w:val="0091379E"/>
    <w:rsid w:val="00930FB1"/>
    <w:rsid w:val="0093185F"/>
    <w:rsid w:val="00953614"/>
    <w:rsid w:val="009948E0"/>
    <w:rsid w:val="009B0421"/>
    <w:rsid w:val="009B49DA"/>
    <w:rsid w:val="009C17D1"/>
    <w:rsid w:val="009C2E9E"/>
    <w:rsid w:val="009C70E7"/>
    <w:rsid w:val="009D0C78"/>
    <w:rsid w:val="009E04C2"/>
    <w:rsid w:val="009E1851"/>
    <w:rsid w:val="009E2954"/>
    <w:rsid w:val="009F7523"/>
    <w:rsid w:val="00A01808"/>
    <w:rsid w:val="00A15A78"/>
    <w:rsid w:val="00A26283"/>
    <w:rsid w:val="00A34F45"/>
    <w:rsid w:val="00A4345A"/>
    <w:rsid w:val="00A517C0"/>
    <w:rsid w:val="00A75A42"/>
    <w:rsid w:val="00A81A76"/>
    <w:rsid w:val="00A96F25"/>
    <w:rsid w:val="00AA4F13"/>
    <w:rsid w:val="00AB0365"/>
    <w:rsid w:val="00AB7A3B"/>
    <w:rsid w:val="00AC1073"/>
    <w:rsid w:val="00AD341F"/>
    <w:rsid w:val="00AE02AC"/>
    <w:rsid w:val="00AF34B0"/>
    <w:rsid w:val="00B05838"/>
    <w:rsid w:val="00B11516"/>
    <w:rsid w:val="00B14E05"/>
    <w:rsid w:val="00B27EE0"/>
    <w:rsid w:val="00B35534"/>
    <w:rsid w:val="00B42BB6"/>
    <w:rsid w:val="00B614E8"/>
    <w:rsid w:val="00B6494D"/>
    <w:rsid w:val="00BA4CAE"/>
    <w:rsid w:val="00BB18C9"/>
    <w:rsid w:val="00BB313F"/>
    <w:rsid w:val="00BD1829"/>
    <w:rsid w:val="00BD3EBF"/>
    <w:rsid w:val="00BD7EAE"/>
    <w:rsid w:val="00BE7850"/>
    <w:rsid w:val="00C003F6"/>
    <w:rsid w:val="00C118C3"/>
    <w:rsid w:val="00C134DD"/>
    <w:rsid w:val="00C171D5"/>
    <w:rsid w:val="00C32A54"/>
    <w:rsid w:val="00C3440A"/>
    <w:rsid w:val="00C42EC9"/>
    <w:rsid w:val="00C42FBF"/>
    <w:rsid w:val="00C47641"/>
    <w:rsid w:val="00C63B51"/>
    <w:rsid w:val="00C80C2B"/>
    <w:rsid w:val="00C82B1E"/>
    <w:rsid w:val="00CA26BA"/>
    <w:rsid w:val="00CA2FBE"/>
    <w:rsid w:val="00CC4459"/>
    <w:rsid w:val="00CC4C69"/>
    <w:rsid w:val="00CC786B"/>
    <w:rsid w:val="00CE056A"/>
    <w:rsid w:val="00CE7589"/>
    <w:rsid w:val="00CF7C14"/>
    <w:rsid w:val="00D17652"/>
    <w:rsid w:val="00D2297C"/>
    <w:rsid w:val="00D435FD"/>
    <w:rsid w:val="00D43E85"/>
    <w:rsid w:val="00D70884"/>
    <w:rsid w:val="00D77021"/>
    <w:rsid w:val="00D86183"/>
    <w:rsid w:val="00D87964"/>
    <w:rsid w:val="00DA3628"/>
    <w:rsid w:val="00DA3A48"/>
    <w:rsid w:val="00DA7553"/>
    <w:rsid w:val="00DB5F68"/>
    <w:rsid w:val="00DC04E5"/>
    <w:rsid w:val="00DD7D23"/>
    <w:rsid w:val="00E021AE"/>
    <w:rsid w:val="00E03D60"/>
    <w:rsid w:val="00E0410C"/>
    <w:rsid w:val="00E05A92"/>
    <w:rsid w:val="00E14E7F"/>
    <w:rsid w:val="00E23CAD"/>
    <w:rsid w:val="00E41396"/>
    <w:rsid w:val="00E435EE"/>
    <w:rsid w:val="00E452AF"/>
    <w:rsid w:val="00E5120C"/>
    <w:rsid w:val="00E54D56"/>
    <w:rsid w:val="00E56C48"/>
    <w:rsid w:val="00E76488"/>
    <w:rsid w:val="00E81DC6"/>
    <w:rsid w:val="00E859BB"/>
    <w:rsid w:val="00E91B43"/>
    <w:rsid w:val="00EA37EB"/>
    <w:rsid w:val="00EA5368"/>
    <w:rsid w:val="00EC5F90"/>
    <w:rsid w:val="00ED39C0"/>
    <w:rsid w:val="00ED6351"/>
    <w:rsid w:val="00F00D89"/>
    <w:rsid w:val="00F01AFF"/>
    <w:rsid w:val="00F042FF"/>
    <w:rsid w:val="00F063EC"/>
    <w:rsid w:val="00F15B65"/>
    <w:rsid w:val="00F17875"/>
    <w:rsid w:val="00F24076"/>
    <w:rsid w:val="00F30117"/>
    <w:rsid w:val="00F55BF8"/>
    <w:rsid w:val="00F764B0"/>
    <w:rsid w:val="00F81713"/>
    <w:rsid w:val="00F821F8"/>
    <w:rsid w:val="00F93642"/>
    <w:rsid w:val="00F95FDD"/>
    <w:rsid w:val="00FA1E63"/>
    <w:rsid w:val="00FA5C5A"/>
    <w:rsid w:val="00FA7286"/>
    <w:rsid w:val="24E90726"/>
    <w:rsid w:val="284C13B5"/>
    <w:rsid w:val="33A8595A"/>
    <w:rsid w:val="4BF12BEA"/>
    <w:rsid w:val="4EE74B80"/>
    <w:rsid w:val="59B607A0"/>
    <w:rsid w:val="65F2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AC45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autoRedefine/>
    <w:qFormat/>
    <w:rsid w:val="00822441"/>
    <w:pPr>
      <w:autoSpaceDE w:val="0"/>
      <w:autoSpaceDN w:val="0"/>
      <w:adjustRightInd w:val="0"/>
      <w:spacing w:after="240"/>
      <w:jc w:val="both"/>
    </w:pPr>
    <w:rPr>
      <w:rFonts w:eastAsiaTheme="minorEastAsia"/>
      <w:bCs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0</Words>
  <Characters>1368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8</cp:revision>
  <dcterms:created xsi:type="dcterms:W3CDTF">2024-03-25T02:25:00Z</dcterms:created>
  <dcterms:modified xsi:type="dcterms:W3CDTF">2024-08-0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94687D700FC4DAC8F513902E2938142_13</vt:lpwstr>
  </property>
</Properties>
</file>